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96A137" w14:textId="43B37340" w:rsidR="007C5382" w:rsidRPr="007C7946" w:rsidRDefault="007C5382" w:rsidP="00DD2B96">
      <w:pPr>
        <w:rPr>
          <w:b/>
          <w:sz w:val="24"/>
          <w:szCs w:val="24"/>
          <w:lang w:val="en-GB"/>
        </w:rPr>
      </w:pPr>
      <w:r w:rsidRPr="007C7946">
        <w:rPr>
          <w:b/>
          <w:sz w:val="24"/>
          <w:szCs w:val="24"/>
          <w:lang w:val="en-GB"/>
        </w:rPr>
        <w:t>SUPPLEMENTARY INFORMATION</w:t>
      </w:r>
    </w:p>
    <w:p w14:paraId="112AFCBD" w14:textId="2B0C9693" w:rsidR="0031411F" w:rsidRPr="007C7946" w:rsidRDefault="0031411F" w:rsidP="000A537B">
      <w:pPr>
        <w:jc w:val="both"/>
        <w:rPr>
          <w:sz w:val="24"/>
          <w:szCs w:val="24"/>
          <w:lang w:val="en-GB"/>
        </w:rPr>
      </w:pPr>
      <w:r w:rsidRPr="007C7946">
        <w:rPr>
          <w:b/>
          <w:sz w:val="24"/>
          <w:szCs w:val="24"/>
          <w:lang w:val="en-GB"/>
        </w:rPr>
        <w:t xml:space="preserve">Table </w:t>
      </w:r>
      <w:r w:rsidR="007C5382" w:rsidRPr="007C7946">
        <w:rPr>
          <w:b/>
          <w:sz w:val="24"/>
          <w:szCs w:val="24"/>
          <w:lang w:val="en-GB"/>
        </w:rPr>
        <w:t>S1</w:t>
      </w:r>
      <w:r w:rsidRPr="007C7946">
        <w:rPr>
          <w:sz w:val="24"/>
          <w:szCs w:val="24"/>
          <w:lang w:val="en-GB"/>
        </w:rPr>
        <w:t>.</w:t>
      </w:r>
      <w:r w:rsidR="00B32BF5" w:rsidRPr="007C7946">
        <w:rPr>
          <w:sz w:val="24"/>
          <w:szCs w:val="24"/>
          <w:lang w:val="en-GB"/>
        </w:rPr>
        <w:t xml:space="preserve"> Comparison of </w:t>
      </w:r>
      <w:r w:rsidR="005333FF" w:rsidRPr="007C7946">
        <w:rPr>
          <w:sz w:val="24"/>
          <w:szCs w:val="24"/>
          <w:lang w:val="en-GB"/>
        </w:rPr>
        <w:t xml:space="preserve">H1N1pdm09 </w:t>
      </w:r>
      <w:r w:rsidR="00B32BF5" w:rsidRPr="007C7946">
        <w:rPr>
          <w:sz w:val="24"/>
          <w:szCs w:val="24"/>
          <w:lang w:val="en-GB"/>
        </w:rPr>
        <w:t xml:space="preserve">NS1 </w:t>
      </w:r>
      <w:r w:rsidR="00033E94" w:rsidRPr="007C7946">
        <w:rPr>
          <w:sz w:val="24"/>
          <w:szCs w:val="24"/>
          <w:lang w:val="en-GB"/>
        </w:rPr>
        <w:t>sero</w:t>
      </w:r>
      <w:r w:rsidR="00B32BF5" w:rsidRPr="007C7946">
        <w:rPr>
          <w:sz w:val="24"/>
          <w:szCs w:val="24"/>
          <w:lang w:val="en-GB"/>
        </w:rPr>
        <w:t xml:space="preserve">positive </w:t>
      </w:r>
      <w:r w:rsidR="009545A6" w:rsidRPr="007C7946">
        <w:rPr>
          <w:sz w:val="24"/>
          <w:szCs w:val="24"/>
          <w:lang w:val="en-GB"/>
        </w:rPr>
        <w:t xml:space="preserve">(N=5) </w:t>
      </w:r>
      <w:r w:rsidR="00B32BF5" w:rsidRPr="007C7946">
        <w:rPr>
          <w:sz w:val="24"/>
          <w:szCs w:val="24"/>
          <w:lang w:val="en-GB"/>
        </w:rPr>
        <w:t xml:space="preserve">and </w:t>
      </w:r>
      <w:r w:rsidR="00033E94" w:rsidRPr="007C7946">
        <w:rPr>
          <w:sz w:val="24"/>
          <w:szCs w:val="24"/>
          <w:lang w:val="en-GB"/>
        </w:rPr>
        <w:t>sero</w:t>
      </w:r>
      <w:r w:rsidR="00B32BF5" w:rsidRPr="007C7946">
        <w:rPr>
          <w:sz w:val="24"/>
          <w:szCs w:val="24"/>
          <w:lang w:val="en-GB"/>
        </w:rPr>
        <w:t>negative</w:t>
      </w:r>
      <w:r w:rsidR="009545A6" w:rsidRPr="007C7946">
        <w:rPr>
          <w:sz w:val="24"/>
          <w:szCs w:val="24"/>
          <w:lang w:val="en-GB"/>
        </w:rPr>
        <w:t xml:space="preserve"> (N=13) laboratory</w:t>
      </w:r>
      <w:r w:rsidR="000E3D3A" w:rsidRPr="007C7946">
        <w:rPr>
          <w:sz w:val="24"/>
          <w:szCs w:val="24"/>
          <w:lang w:val="en-GB"/>
        </w:rPr>
        <w:t>-</w:t>
      </w:r>
      <w:r w:rsidR="009545A6" w:rsidRPr="007C7946">
        <w:rPr>
          <w:sz w:val="24"/>
          <w:szCs w:val="24"/>
          <w:lang w:val="en-GB"/>
        </w:rPr>
        <w:t xml:space="preserve">confirmed </w:t>
      </w:r>
      <w:r w:rsidR="001B09BF" w:rsidRPr="007C7946">
        <w:rPr>
          <w:sz w:val="24"/>
          <w:szCs w:val="24"/>
          <w:lang w:val="en-GB"/>
        </w:rPr>
        <w:t xml:space="preserve">influenza </w:t>
      </w:r>
      <w:r w:rsidR="000E3D3A" w:rsidRPr="007C7946">
        <w:rPr>
          <w:sz w:val="24"/>
          <w:szCs w:val="24"/>
          <w:lang w:val="en-GB"/>
        </w:rPr>
        <w:t xml:space="preserve">(unvaccinated) </w:t>
      </w:r>
      <w:r w:rsidR="00B32BF5" w:rsidRPr="007C7946">
        <w:rPr>
          <w:sz w:val="24"/>
          <w:szCs w:val="24"/>
          <w:lang w:val="en-GB"/>
        </w:rPr>
        <w:t xml:space="preserve">cases </w:t>
      </w:r>
      <w:r w:rsidR="001B09BF" w:rsidRPr="007C7946">
        <w:rPr>
          <w:sz w:val="24"/>
          <w:szCs w:val="24"/>
          <w:lang w:val="en-GB"/>
        </w:rPr>
        <w:t>with respect to</w:t>
      </w:r>
      <w:r w:rsidR="00B32BF5" w:rsidRPr="007C7946">
        <w:rPr>
          <w:sz w:val="24"/>
          <w:szCs w:val="24"/>
          <w:lang w:val="en-GB"/>
        </w:rPr>
        <w:t xml:space="preserve"> </w:t>
      </w:r>
      <w:r w:rsidR="009545A6" w:rsidRPr="007C7946">
        <w:rPr>
          <w:sz w:val="24"/>
          <w:szCs w:val="24"/>
          <w:lang w:val="en-GB"/>
        </w:rPr>
        <w:t>HI</w:t>
      </w:r>
      <w:r w:rsidR="00B32BF5" w:rsidRPr="007C7946">
        <w:rPr>
          <w:sz w:val="24"/>
          <w:szCs w:val="24"/>
          <w:lang w:val="en-GB"/>
        </w:rPr>
        <w:t xml:space="preserve"> titr</w:t>
      </w:r>
      <w:r w:rsidR="001B09BF" w:rsidRPr="007C7946">
        <w:rPr>
          <w:sz w:val="24"/>
          <w:szCs w:val="24"/>
          <w:lang w:val="en-GB"/>
        </w:rPr>
        <w:t>e</w:t>
      </w:r>
      <w:r w:rsidR="00B32BF5" w:rsidRPr="007C7946">
        <w:rPr>
          <w:sz w:val="24"/>
          <w:szCs w:val="24"/>
          <w:lang w:val="en-GB"/>
        </w:rPr>
        <w:t xml:space="preserve">s, </w:t>
      </w:r>
      <w:r w:rsidR="009545A6" w:rsidRPr="007C7946">
        <w:rPr>
          <w:sz w:val="24"/>
          <w:szCs w:val="24"/>
          <w:lang w:val="en-GB"/>
        </w:rPr>
        <w:t xml:space="preserve">time since exposure, </w:t>
      </w:r>
      <w:r w:rsidR="00B32BF5" w:rsidRPr="007C7946">
        <w:rPr>
          <w:sz w:val="24"/>
          <w:szCs w:val="24"/>
          <w:lang w:val="en-GB"/>
        </w:rPr>
        <w:t xml:space="preserve">medical attention, and self-reported symptoms. </w:t>
      </w:r>
      <w:r w:rsidR="007C7946">
        <w:rPr>
          <w:sz w:val="24"/>
          <w:szCs w:val="24"/>
          <w:lang w:val="en-GB"/>
        </w:rPr>
        <w:t xml:space="preserve">(Note that </w:t>
      </w:r>
      <w:r w:rsidR="000A537B" w:rsidRPr="007C7946">
        <w:rPr>
          <w:sz w:val="24"/>
          <w:szCs w:val="24"/>
          <w:lang w:val="en-GB"/>
        </w:rPr>
        <w:t xml:space="preserve">NS1 </w:t>
      </w:r>
      <w:proofErr w:type="spellStart"/>
      <w:r w:rsidR="000A537B" w:rsidRPr="007C7946">
        <w:rPr>
          <w:sz w:val="24"/>
          <w:szCs w:val="24"/>
          <w:lang w:val="en-GB"/>
        </w:rPr>
        <w:t>seropositivity</w:t>
      </w:r>
      <w:proofErr w:type="spellEnd"/>
      <w:r w:rsidR="000A537B" w:rsidRPr="007C7946">
        <w:rPr>
          <w:sz w:val="24"/>
          <w:szCs w:val="24"/>
          <w:lang w:val="en-GB"/>
        </w:rPr>
        <w:t xml:space="preserve"> is defin</w:t>
      </w:r>
      <w:r w:rsidR="007C7946">
        <w:rPr>
          <w:sz w:val="24"/>
          <w:szCs w:val="24"/>
          <w:lang w:val="en-GB"/>
        </w:rPr>
        <w:t>ed according to the LIPS method).</w:t>
      </w:r>
    </w:p>
    <w:p w14:paraId="392E8686" w14:textId="77777777" w:rsidR="0031411F" w:rsidRPr="005013B7" w:rsidRDefault="0031411F" w:rsidP="003A2892">
      <w:pPr>
        <w:ind w:left="360"/>
        <w:rPr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972"/>
        <w:gridCol w:w="2552"/>
        <w:gridCol w:w="2551"/>
      </w:tblGrid>
      <w:tr w:rsidR="00E95D57" w:rsidRPr="000E3D3A" w14:paraId="61AA70E8" w14:textId="77777777" w:rsidTr="00C4123A">
        <w:trPr>
          <w:trHeight w:val="300"/>
        </w:trPr>
        <w:tc>
          <w:tcPr>
            <w:tcW w:w="2972" w:type="dxa"/>
            <w:shd w:val="clear" w:color="auto" w:fill="D9D9D9" w:themeFill="background1" w:themeFillShade="D9"/>
            <w:noWrap/>
            <w:hideMark/>
          </w:tcPr>
          <w:p w14:paraId="48EB8E6F" w14:textId="58E3F2C2" w:rsidR="00E95D57" w:rsidRPr="005013B7" w:rsidRDefault="00E95D57" w:rsidP="0031411F">
            <w:pPr>
              <w:ind w:left="36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013B7">
              <w:rPr>
                <w:rFonts w:eastAsia="Times New Roman" w:cstheme="minorHAnsi"/>
                <w:b/>
                <w:sz w:val="20"/>
                <w:szCs w:val="20"/>
                <w:lang w:val="en-GB" w:eastAsia="nb-NO"/>
              </w:rPr>
              <w:t>Variable</w:t>
            </w:r>
            <w:r w:rsidRPr="005013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3394959B" w14:textId="77777777" w:rsidR="00E95D57" w:rsidRPr="005013B7" w:rsidRDefault="00E95D57" w:rsidP="0031411F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b/>
                <w:sz w:val="20"/>
                <w:szCs w:val="20"/>
                <w:lang w:val="en-GB" w:eastAsia="nb-NO"/>
              </w:rPr>
              <w:t>NS1 seropositive</w:t>
            </w:r>
          </w:p>
          <w:p w14:paraId="0FC4044E" w14:textId="5E2C6DDE" w:rsidR="00E95D57" w:rsidRPr="005013B7" w:rsidRDefault="00E95D57" w:rsidP="0031411F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b/>
                <w:sz w:val="20"/>
                <w:szCs w:val="20"/>
                <w:lang w:val="en-GB" w:eastAsia="nb-NO"/>
              </w:rPr>
              <w:t>(N=5)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14:paraId="7604CCF3" w14:textId="77777777" w:rsidR="00E95D57" w:rsidRPr="005013B7" w:rsidRDefault="00E95D57" w:rsidP="0031411F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b/>
                <w:sz w:val="20"/>
                <w:szCs w:val="20"/>
                <w:lang w:val="en-GB" w:eastAsia="nb-NO"/>
              </w:rPr>
              <w:t>NS1 seronegative</w:t>
            </w:r>
          </w:p>
          <w:p w14:paraId="6DE5DEDA" w14:textId="31376A15" w:rsidR="00E95D57" w:rsidRPr="005013B7" w:rsidRDefault="00E95D57" w:rsidP="0031411F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b/>
                <w:sz w:val="20"/>
                <w:szCs w:val="20"/>
                <w:lang w:val="en-GB" w:eastAsia="nb-NO"/>
              </w:rPr>
              <w:t>(N=13)</w:t>
            </w:r>
          </w:p>
        </w:tc>
      </w:tr>
      <w:tr w:rsidR="00E95D57" w:rsidRPr="000E3D3A" w14:paraId="42E8BE79" w14:textId="77777777" w:rsidTr="00C4123A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231E3F1B" w14:textId="090BDF87" w:rsidR="00E95D57" w:rsidRPr="005013B7" w:rsidRDefault="00E95D57" w:rsidP="00222CCD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Anti-NS1</w:t>
            </w:r>
            <w:r w:rsidR="00222CCD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 </w:t>
            </w:r>
            <w:r w:rsidR="00222CCD"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H1N1pdm01</w:t>
            </w:r>
            <w:r w:rsidR="00222CCD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 level</w:t>
            </w:r>
            <w:bookmarkStart w:id="0" w:name="_GoBack"/>
            <w:bookmarkEnd w:id="0"/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, LU</w:t>
            </w:r>
          </w:p>
        </w:tc>
        <w:tc>
          <w:tcPr>
            <w:tcW w:w="2552" w:type="dxa"/>
            <w:noWrap/>
            <w:vAlign w:val="center"/>
            <w:hideMark/>
          </w:tcPr>
          <w:p w14:paraId="5A67B3D1" w14:textId="77777777" w:rsidR="00E95D57" w:rsidRPr="005013B7" w:rsidRDefault="00E95D57" w:rsidP="0031411F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578 027 ± 98 804</w:t>
            </w:r>
          </w:p>
        </w:tc>
        <w:tc>
          <w:tcPr>
            <w:tcW w:w="2551" w:type="dxa"/>
            <w:noWrap/>
            <w:vAlign w:val="center"/>
            <w:hideMark/>
          </w:tcPr>
          <w:p w14:paraId="576A3DEE" w14:textId="77777777" w:rsidR="00E95D57" w:rsidRPr="005013B7" w:rsidRDefault="00E95D57" w:rsidP="0031411F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150 296 ± 5628</w:t>
            </w:r>
          </w:p>
        </w:tc>
      </w:tr>
      <w:tr w:rsidR="00E95D57" w:rsidRPr="005013B7" w14:paraId="41707907" w14:textId="77777777" w:rsidTr="00C4123A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75E007A3" w14:textId="3274101A" w:rsidR="00E95D57" w:rsidRPr="005013B7" w:rsidRDefault="000E3D3A" w:rsidP="0031411F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nb-NO"/>
              </w:rPr>
              <w:t>HI tit</w:t>
            </w:r>
            <w:r w:rsidR="00E95D57"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r</w:t>
            </w:r>
            <w:r>
              <w:rPr>
                <w:rFonts w:eastAsia="Times New Roman" w:cstheme="minorHAnsi"/>
                <w:sz w:val="20"/>
                <w:szCs w:val="20"/>
                <w:lang w:val="en-GB" w:eastAsia="nb-NO"/>
              </w:rPr>
              <w:t>e</w:t>
            </w:r>
            <w:r w:rsidR="00E95D57"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, GMT</w:t>
            </w:r>
            <w:r w:rsidR="001B09BF" w:rsidRPr="00366E41">
              <w:rPr>
                <w:sz w:val="20"/>
                <w:szCs w:val="20"/>
                <w:lang w:val="en-GB"/>
              </w:rPr>
              <w:t>†</w:t>
            </w:r>
            <w:r w:rsidR="001B09BF" w:rsidRPr="005013B7">
              <w:rPr>
                <w:sz w:val="20"/>
                <w:szCs w:val="20"/>
                <w:lang w:val="en-GB"/>
              </w:rPr>
              <w:t xml:space="preserve"> </w:t>
            </w:r>
            <w:r w:rsidR="00E95D57"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 (95%CI) </w:t>
            </w:r>
          </w:p>
        </w:tc>
        <w:tc>
          <w:tcPr>
            <w:tcW w:w="2552" w:type="dxa"/>
            <w:noWrap/>
            <w:vAlign w:val="center"/>
            <w:hideMark/>
          </w:tcPr>
          <w:p w14:paraId="2E91F6B2" w14:textId="36A75422" w:rsidR="00E95D57" w:rsidRPr="005013B7" w:rsidRDefault="00E95D57" w:rsidP="00146479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52.8 (24.4- 114.0)</w:t>
            </w:r>
          </w:p>
        </w:tc>
        <w:tc>
          <w:tcPr>
            <w:tcW w:w="2551" w:type="dxa"/>
            <w:noWrap/>
            <w:vAlign w:val="center"/>
            <w:hideMark/>
          </w:tcPr>
          <w:p w14:paraId="30B1D585" w14:textId="4C535A8B" w:rsidR="00E95D57" w:rsidRPr="005013B7" w:rsidRDefault="00E95D57" w:rsidP="00146479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30.6 (22.2- 42.3)</w:t>
            </w:r>
          </w:p>
        </w:tc>
      </w:tr>
      <w:tr w:rsidR="00E95D57" w:rsidRPr="005013B7" w14:paraId="034CA25F" w14:textId="77777777" w:rsidTr="00C4123A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12DFD192" w14:textId="6524B6E9" w:rsidR="00E95D57" w:rsidRPr="005013B7" w:rsidRDefault="000E3D3A" w:rsidP="00146479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nb-NO"/>
              </w:rPr>
              <w:t>Proportion with HI tit</w:t>
            </w:r>
            <w:r w:rsidR="00E95D57"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r</w:t>
            </w:r>
            <w:r>
              <w:rPr>
                <w:rFonts w:eastAsia="Times New Roman" w:cstheme="minorHAnsi"/>
                <w:sz w:val="20"/>
                <w:szCs w:val="20"/>
                <w:lang w:val="en-GB" w:eastAsia="nb-NO"/>
              </w:rPr>
              <w:t>e</w:t>
            </w:r>
            <w:r w:rsidR="00E95D57"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 ≥20</w:t>
            </w:r>
          </w:p>
        </w:tc>
        <w:tc>
          <w:tcPr>
            <w:tcW w:w="2552" w:type="dxa"/>
            <w:noWrap/>
            <w:vAlign w:val="center"/>
            <w:hideMark/>
          </w:tcPr>
          <w:p w14:paraId="2F778137" w14:textId="77777777" w:rsidR="00E95D57" w:rsidRPr="005013B7" w:rsidRDefault="00E95D57" w:rsidP="0031411F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80 %</w:t>
            </w:r>
          </w:p>
        </w:tc>
        <w:tc>
          <w:tcPr>
            <w:tcW w:w="2551" w:type="dxa"/>
            <w:noWrap/>
            <w:vAlign w:val="center"/>
            <w:hideMark/>
          </w:tcPr>
          <w:p w14:paraId="16A4F725" w14:textId="56F41ECF" w:rsidR="00E95D57" w:rsidRPr="005013B7" w:rsidRDefault="00E95D57" w:rsidP="000224BD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46</w:t>
            </w:r>
            <w:r w:rsidR="000224BD"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 </w:t>
            </w: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%</w:t>
            </w:r>
          </w:p>
        </w:tc>
      </w:tr>
      <w:tr w:rsidR="00E95D57" w:rsidRPr="005013B7" w14:paraId="7D5BFDC1" w14:textId="77777777" w:rsidTr="00C4123A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2DFDC9FD" w14:textId="287E3A36" w:rsidR="00E95D57" w:rsidRPr="005013B7" w:rsidRDefault="00E95D57" w:rsidP="00442820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Time between infection and sampling in days, mean (95% CI)</w:t>
            </w:r>
          </w:p>
        </w:tc>
        <w:tc>
          <w:tcPr>
            <w:tcW w:w="2552" w:type="dxa"/>
            <w:noWrap/>
            <w:vAlign w:val="center"/>
            <w:hideMark/>
          </w:tcPr>
          <w:p w14:paraId="7C3AC095" w14:textId="0D8BF812" w:rsidR="00E95D57" w:rsidRPr="005013B7" w:rsidRDefault="00E95D57" w:rsidP="00146479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216 (170.5-262.2)</w:t>
            </w:r>
          </w:p>
        </w:tc>
        <w:tc>
          <w:tcPr>
            <w:tcW w:w="2551" w:type="dxa"/>
            <w:noWrap/>
            <w:vAlign w:val="center"/>
            <w:hideMark/>
          </w:tcPr>
          <w:p w14:paraId="74FB0485" w14:textId="4DB884D5" w:rsidR="00E95D57" w:rsidRPr="005013B7" w:rsidRDefault="00E95D57" w:rsidP="00146479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212 (197.7-226.3)</w:t>
            </w:r>
          </w:p>
        </w:tc>
      </w:tr>
      <w:tr w:rsidR="00E95D57" w:rsidRPr="005013B7" w14:paraId="26626FEB" w14:textId="77777777" w:rsidTr="00C4123A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4D22CE59" w14:textId="07BD7E06" w:rsidR="00E95D57" w:rsidRPr="005013B7" w:rsidRDefault="00E95D57" w:rsidP="0031411F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Medical attention</w:t>
            </w:r>
            <w:r w:rsidR="001B09BF" w:rsidRPr="001B09BF">
              <w:rPr>
                <w:rFonts w:eastAsia="Times New Roman" w:cstheme="minorHAnsi"/>
                <w:sz w:val="20"/>
                <w:szCs w:val="20"/>
                <w:lang w:val="en-GB" w:eastAsia="nb-NO"/>
              </w:rPr>
              <w:t>‡</w:t>
            </w:r>
          </w:p>
        </w:tc>
        <w:tc>
          <w:tcPr>
            <w:tcW w:w="2552" w:type="dxa"/>
            <w:noWrap/>
            <w:vAlign w:val="center"/>
            <w:hideMark/>
          </w:tcPr>
          <w:p w14:paraId="4B530246" w14:textId="77777777" w:rsidR="00E95D57" w:rsidRPr="005013B7" w:rsidRDefault="00E95D57" w:rsidP="0031411F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4/5 (80%)</w:t>
            </w:r>
          </w:p>
        </w:tc>
        <w:tc>
          <w:tcPr>
            <w:tcW w:w="2551" w:type="dxa"/>
            <w:noWrap/>
            <w:vAlign w:val="center"/>
            <w:hideMark/>
          </w:tcPr>
          <w:p w14:paraId="4A8B1E61" w14:textId="77777777" w:rsidR="00E95D57" w:rsidRPr="005013B7" w:rsidRDefault="00E95D57" w:rsidP="0031411F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10/13 (77%)</w:t>
            </w:r>
          </w:p>
        </w:tc>
      </w:tr>
      <w:tr w:rsidR="00E95D57" w:rsidRPr="005013B7" w14:paraId="60E4189B" w14:textId="77777777" w:rsidTr="00C4123A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296C4D6F" w14:textId="170EE085" w:rsidR="00E95D57" w:rsidRPr="005013B7" w:rsidRDefault="00E95D57" w:rsidP="00033E94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Medical attention</w:t>
            </w:r>
            <w:r w:rsidR="001B09BF" w:rsidRPr="001B09BF">
              <w:rPr>
                <w:rFonts w:eastAsia="Times New Roman" w:cstheme="minorHAnsi"/>
                <w:sz w:val="20"/>
                <w:szCs w:val="20"/>
                <w:vertAlign w:val="superscript"/>
                <w:lang w:val="en-GB" w:eastAsia="nb-NO"/>
              </w:rPr>
              <w:t>§</w:t>
            </w: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 &gt; 1 during illness</w:t>
            </w:r>
          </w:p>
        </w:tc>
        <w:tc>
          <w:tcPr>
            <w:tcW w:w="2552" w:type="dxa"/>
            <w:noWrap/>
            <w:vAlign w:val="center"/>
            <w:hideMark/>
          </w:tcPr>
          <w:p w14:paraId="3AE3649B" w14:textId="77777777" w:rsidR="00E95D57" w:rsidRPr="005013B7" w:rsidRDefault="00E95D57" w:rsidP="0031411F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3/5 (60%)</w:t>
            </w:r>
          </w:p>
        </w:tc>
        <w:tc>
          <w:tcPr>
            <w:tcW w:w="2551" w:type="dxa"/>
            <w:noWrap/>
            <w:vAlign w:val="center"/>
            <w:hideMark/>
          </w:tcPr>
          <w:p w14:paraId="40975A83" w14:textId="77777777" w:rsidR="00E95D57" w:rsidRPr="005013B7" w:rsidRDefault="00E95D57" w:rsidP="0031411F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5/13 (38%)</w:t>
            </w:r>
          </w:p>
        </w:tc>
      </w:tr>
      <w:tr w:rsidR="00E95D57" w:rsidRPr="005013B7" w14:paraId="56D861D3" w14:textId="77777777" w:rsidTr="00BF16D4">
        <w:trPr>
          <w:trHeight w:val="300"/>
        </w:trPr>
        <w:tc>
          <w:tcPr>
            <w:tcW w:w="8075" w:type="dxa"/>
            <w:gridSpan w:val="3"/>
            <w:noWrap/>
            <w:vAlign w:val="center"/>
          </w:tcPr>
          <w:p w14:paraId="6522A981" w14:textId="68DAC518" w:rsidR="00E95D57" w:rsidRPr="005013B7" w:rsidRDefault="00E95D57" w:rsidP="00E95D57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b/>
                <w:sz w:val="20"/>
                <w:szCs w:val="20"/>
                <w:lang w:val="en-GB" w:eastAsia="nb-NO"/>
              </w:rPr>
              <w:t>Self-reported illness</w:t>
            </w:r>
          </w:p>
        </w:tc>
      </w:tr>
      <w:tr w:rsidR="0082380C" w:rsidRPr="005013B7" w14:paraId="2BC160B5" w14:textId="77777777" w:rsidTr="00C4123A">
        <w:trPr>
          <w:trHeight w:val="300"/>
        </w:trPr>
        <w:tc>
          <w:tcPr>
            <w:tcW w:w="2972" w:type="dxa"/>
            <w:noWrap/>
            <w:vAlign w:val="center"/>
          </w:tcPr>
          <w:p w14:paraId="5123B736" w14:textId="6C45383C" w:rsidR="0082380C" w:rsidRPr="005013B7" w:rsidRDefault="0082380C" w:rsidP="0082380C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Fever</w:t>
            </w:r>
            <w:r w:rsidR="001B09BF" w:rsidRPr="001B09BF">
              <w:rPr>
                <w:rFonts w:eastAsia="Times New Roman" w:cstheme="minorHAnsi"/>
                <w:sz w:val="20"/>
                <w:szCs w:val="20"/>
                <w:lang w:val="en-GB" w:eastAsia="nb-NO"/>
              </w:rPr>
              <w:t>¶</w:t>
            </w: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2552" w:type="dxa"/>
            <w:noWrap/>
            <w:vAlign w:val="center"/>
          </w:tcPr>
          <w:p w14:paraId="623877D8" w14:textId="735A6180" w:rsidR="0082380C" w:rsidRPr="005013B7" w:rsidRDefault="0082380C" w:rsidP="0082380C">
            <w:pPr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5/5 (100%)</w:t>
            </w:r>
          </w:p>
        </w:tc>
        <w:tc>
          <w:tcPr>
            <w:tcW w:w="2551" w:type="dxa"/>
            <w:noWrap/>
            <w:vAlign w:val="center"/>
          </w:tcPr>
          <w:p w14:paraId="2B5A8285" w14:textId="6D5B6987" w:rsidR="0082380C" w:rsidRPr="005013B7" w:rsidRDefault="0082380C" w:rsidP="0082380C">
            <w:pPr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13/13(100%)</w:t>
            </w:r>
          </w:p>
        </w:tc>
      </w:tr>
      <w:tr w:rsidR="0082380C" w:rsidRPr="005013B7" w14:paraId="1E5D17DD" w14:textId="77777777" w:rsidTr="00C4123A">
        <w:trPr>
          <w:trHeight w:val="300"/>
        </w:trPr>
        <w:tc>
          <w:tcPr>
            <w:tcW w:w="2972" w:type="dxa"/>
            <w:noWrap/>
            <w:vAlign w:val="center"/>
          </w:tcPr>
          <w:p w14:paraId="1EAF40A4" w14:textId="04F104AE" w:rsidR="0082380C" w:rsidRPr="005013B7" w:rsidRDefault="0082380C" w:rsidP="0082380C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CDC-case definition</w:t>
            </w:r>
            <w:r w:rsidR="00D921EF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 of influenza like illness (ILI) </w:t>
            </w:r>
            <w:r w:rsidRPr="005013B7">
              <w:rPr>
                <w:rFonts w:eastAsia="Times New Roman" w:cstheme="minorHAnsi"/>
                <w:sz w:val="20"/>
                <w:szCs w:val="20"/>
                <w:vertAlign w:val="superscript"/>
                <w:lang w:val="en-GB" w:eastAsia="nb-NO"/>
              </w:rPr>
              <w:t>&amp;</w:t>
            </w:r>
          </w:p>
        </w:tc>
        <w:tc>
          <w:tcPr>
            <w:tcW w:w="2552" w:type="dxa"/>
            <w:noWrap/>
            <w:vAlign w:val="center"/>
          </w:tcPr>
          <w:p w14:paraId="444F9990" w14:textId="327F70F9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5/5 (100%)</w:t>
            </w:r>
          </w:p>
        </w:tc>
        <w:tc>
          <w:tcPr>
            <w:tcW w:w="2551" w:type="dxa"/>
            <w:noWrap/>
            <w:vAlign w:val="center"/>
          </w:tcPr>
          <w:p w14:paraId="3CC2F5D1" w14:textId="5E1DC29E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13/13(100%)</w:t>
            </w:r>
          </w:p>
        </w:tc>
      </w:tr>
      <w:tr w:rsidR="0082380C" w:rsidRPr="005013B7" w14:paraId="25DF2347" w14:textId="77777777" w:rsidTr="00C4123A">
        <w:trPr>
          <w:trHeight w:val="300"/>
        </w:trPr>
        <w:tc>
          <w:tcPr>
            <w:tcW w:w="2972" w:type="dxa"/>
            <w:noWrap/>
            <w:vAlign w:val="center"/>
          </w:tcPr>
          <w:p w14:paraId="34A7CD4E" w14:textId="77777777" w:rsidR="0082380C" w:rsidRPr="005013B7" w:rsidRDefault="0082380C" w:rsidP="0082380C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Length of illness &gt; 5 days</w:t>
            </w:r>
          </w:p>
        </w:tc>
        <w:tc>
          <w:tcPr>
            <w:tcW w:w="2552" w:type="dxa"/>
            <w:noWrap/>
            <w:vAlign w:val="center"/>
          </w:tcPr>
          <w:p w14:paraId="247C031A" w14:textId="54A00B71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bCs/>
                <w:sz w:val="20"/>
                <w:szCs w:val="20"/>
                <w:lang w:val="en-GB" w:eastAsia="nb-NO"/>
              </w:rPr>
              <w:t>3/3 (100%)</w:t>
            </w:r>
            <w:r w:rsidRPr="005013B7">
              <w:rPr>
                <w:rFonts w:eastAsia="Times New Roman" w:cstheme="minorHAnsi"/>
                <w:bCs/>
                <w:sz w:val="20"/>
                <w:szCs w:val="20"/>
                <w:vertAlign w:val="superscript"/>
                <w:lang w:val="en-GB" w:eastAsia="nb-NO"/>
              </w:rPr>
              <w:t>#</w:t>
            </w:r>
          </w:p>
        </w:tc>
        <w:tc>
          <w:tcPr>
            <w:tcW w:w="2551" w:type="dxa"/>
            <w:noWrap/>
            <w:vAlign w:val="center"/>
          </w:tcPr>
          <w:p w14:paraId="448FC726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bCs/>
                <w:sz w:val="20"/>
                <w:szCs w:val="20"/>
                <w:lang w:val="en-GB" w:eastAsia="nb-NO"/>
              </w:rPr>
              <w:t>5/11 (45%)</w:t>
            </w:r>
            <w:r w:rsidRPr="005013B7">
              <w:rPr>
                <w:rFonts w:eastAsia="Times New Roman" w:cstheme="minorHAnsi"/>
                <w:bCs/>
                <w:sz w:val="20"/>
                <w:szCs w:val="20"/>
                <w:vertAlign w:val="superscript"/>
                <w:lang w:val="en-GB" w:eastAsia="nb-NO"/>
              </w:rPr>
              <w:t>#</w:t>
            </w:r>
          </w:p>
        </w:tc>
      </w:tr>
      <w:tr w:rsidR="0082380C" w:rsidRPr="005013B7" w14:paraId="66453FD1" w14:textId="77777777" w:rsidTr="00C4123A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7C592A10" w14:textId="77777777" w:rsidR="0082380C" w:rsidRPr="005013B7" w:rsidRDefault="0082380C" w:rsidP="0082380C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Severity of illness, %:</w:t>
            </w:r>
          </w:p>
        </w:tc>
        <w:tc>
          <w:tcPr>
            <w:tcW w:w="2552" w:type="dxa"/>
            <w:noWrap/>
            <w:vAlign w:val="center"/>
            <w:hideMark/>
          </w:tcPr>
          <w:p w14:paraId="03AFAEC3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Quite ill/very ill: 5/5 (100%)</w:t>
            </w:r>
          </w:p>
        </w:tc>
        <w:tc>
          <w:tcPr>
            <w:tcW w:w="2551" w:type="dxa"/>
            <w:noWrap/>
            <w:vAlign w:val="center"/>
            <w:hideMark/>
          </w:tcPr>
          <w:p w14:paraId="05D02790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Quite ill/very ill: 9/13 (69%)</w:t>
            </w:r>
          </w:p>
        </w:tc>
      </w:tr>
      <w:tr w:rsidR="0082380C" w:rsidRPr="005013B7" w14:paraId="366345AB" w14:textId="77777777" w:rsidTr="00C4123A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09AE1D61" w14:textId="77777777" w:rsidR="0082380C" w:rsidRPr="005013B7" w:rsidRDefault="0082380C" w:rsidP="0082380C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&gt; 6 symptoms</w:t>
            </w:r>
          </w:p>
        </w:tc>
        <w:tc>
          <w:tcPr>
            <w:tcW w:w="2552" w:type="dxa"/>
            <w:noWrap/>
            <w:vAlign w:val="center"/>
            <w:hideMark/>
          </w:tcPr>
          <w:p w14:paraId="77A9CDA7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4/5 (80%)</w:t>
            </w:r>
          </w:p>
        </w:tc>
        <w:tc>
          <w:tcPr>
            <w:tcW w:w="2551" w:type="dxa"/>
            <w:noWrap/>
            <w:vAlign w:val="center"/>
            <w:hideMark/>
          </w:tcPr>
          <w:p w14:paraId="48438172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8/13 (62%)</w:t>
            </w:r>
          </w:p>
        </w:tc>
      </w:tr>
      <w:tr w:rsidR="0082380C" w:rsidRPr="005013B7" w14:paraId="6AB8AB15" w14:textId="77777777" w:rsidTr="00C4123A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19748737" w14:textId="77777777" w:rsidR="0082380C" w:rsidRPr="005013B7" w:rsidRDefault="0082380C" w:rsidP="0082380C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Headache</w:t>
            </w:r>
          </w:p>
        </w:tc>
        <w:tc>
          <w:tcPr>
            <w:tcW w:w="2552" w:type="dxa"/>
            <w:noWrap/>
            <w:vAlign w:val="center"/>
            <w:hideMark/>
          </w:tcPr>
          <w:p w14:paraId="26741782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4/5 (80%)</w:t>
            </w:r>
          </w:p>
        </w:tc>
        <w:tc>
          <w:tcPr>
            <w:tcW w:w="2551" w:type="dxa"/>
            <w:noWrap/>
            <w:vAlign w:val="center"/>
            <w:hideMark/>
          </w:tcPr>
          <w:p w14:paraId="4EB6977D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10/13 (77%)</w:t>
            </w:r>
          </w:p>
        </w:tc>
      </w:tr>
      <w:tr w:rsidR="0082380C" w:rsidRPr="005013B7" w14:paraId="390D898D" w14:textId="77777777" w:rsidTr="00C4123A">
        <w:trPr>
          <w:trHeight w:val="300"/>
        </w:trPr>
        <w:tc>
          <w:tcPr>
            <w:tcW w:w="2972" w:type="dxa"/>
            <w:noWrap/>
            <w:vAlign w:val="center"/>
          </w:tcPr>
          <w:p w14:paraId="2160696E" w14:textId="77777777" w:rsidR="0082380C" w:rsidRPr="005013B7" w:rsidRDefault="0082380C" w:rsidP="0082380C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Cough</w:t>
            </w:r>
          </w:p>
        </w:tc>
        <w:tc>
          <w:tcPr>
            <w:tcW w:w="2552" w:type="dxa"/>
            <w:noWrap/>
            <w:vAlign w:val="center"/>
          </w:tcPr>
          <w:p w14:paraId="0AB9690C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5/5 (100%)</w:t>
            </w:r>
          </w:p>
        </w:tc>
        <w:tc>
          <w:tcPr>
            <w:tcW w:w="2551" w:type="dxa"/>
            <w:noWrap/>
            <w:vAlign w:val="center"/>
          </w:tcPr>
          <w:p w14:paraId="05FF9ACC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10/13 (77%)</w:t>
            </w:r>
          </w:p>
        </w:tc>
      </w:tr>
      <w:tr w:rsidR="0082380C" w:rsidRPr="005013B7" w14:paraId="22923944" w14:textId="77777777" w:rsidTr="00C4123A">
        <w:trPr>
          <w:trHeight w:val="300"/>
        </w:trPr>
        <w:tc>
          <w:tcPr>
            <w:tcW w:w="2972" w:type="dxa"/>
            <w:noWrap/>
            <w:vAlign w:val="center"/>
          </w:tcPr>
          <w:p w14:paraId="5762A89C" w14:textId="77777777" w:rsidR="0082380C" w:rsidRPr="005013B7" w:rsidRDefault="0082380C" w:rsidP="0082380C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Stuffy nose</w:t>
            </w:r>
          </w:p>
        </w:tc>
        <w:tc>
          <w:tcPr>
            <w:tcW w:w="2552" w:type="dxa"/>
            <w:noWrap/>
            <w:vAlign w:val="center"/>
          </w:tcPr>
          <w:p w14:paraId="7EEB3FF6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5/5 (100%)</w:t>
            </w:r>
          </w:p>
        </w:tc>
        <w:tc>
          <w:tcPr>
            <w:tcW w:w="2551" w:type="dxa"/>
            <w:noWrap/>
            <w:vAlign w:val="center"/>
          </w:tcPr>
          <w:p w14:paraId="2201B1A9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8/13 (62%)</w:t>
            </w:r>
          </w:p>
        </w:tc>
      </w:tr>
      <w:tr w:rsidR="0082380C" w:rsidRPr="005013B7" w14:paraId="00557B8F" w14:textId="77777777" w:rsidTr="00C4123A">
        <w:trPr>
          <w:trHeight w:val="300"/>
        </w:trPr>
        <w:tc>
          <w:tcPr>
            <w:tcW w:w="2972" w:type="dxa"/>
            <w:noWrap/>
            <w:vAlign w:val="center"/>
          </w:tcPr>
          <w:p w14:paraId="5EABB61A" w14:textId="77777777" w:rsidR="0082380C" w:rsidRPr="005013B7" w:rsidRDefault="0082380C" w:rsidP="0082380C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Sore throat</w:t>
            </w:r>
          </w:p>
        </w:tc>
        <w:tc>
          <w:tcPr>
            <w:tcW w:w="2552" w:type="dxa"/>
            <w:noWrap/>
            <w:vAlign w:val="center"/>
          </w:tcPr>
          <w:p w14:paraId="7C75D976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5/5 (100%)</w:t>
            </w:r>
          </w:p>
        </w:tc>
        <w:tc>
          <w:tcPr>
            <w:tcW w:w="2551" w:type="dxa"/>
            <w:noWrap/>
            <w:vAlign w:val="center"/>
          </w:tcPr>
          <w:p w14:paraId="502471C9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10/13 (77%)</w:t>
            </w:r>
          </w:p>
        </w:tc>
      </w:tr>
      <w:tr w:rsidR="0082380C" w:rsidRPr="005013B7" w14:paraId="41A3EACF" w14:textId="77777777" w:rsidTr="00C4123A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6A71D85D" w14:textId="77777777" w:rsidR="0082380C" w:rsidRPr="005013B7" w:rsidRDefault="0082380C" w:rsidP="0082380C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Pneumonia</w:t>
            </w:r>
          </w:p>
        </w:tc>
        <w:tc>
          <w:tcPr>
            <w:tcW w:w="2552" w:type="dxa"/>
            <w:noWrap/>
            <w:vAlign w:val="center"/>
            <w:hideMark/>
          </w:tcPr>
          <w:p w14:paraId="2C866990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0/5 (0%)</w:t>
            </w:r>
          </w:p>
        </w:tc>
        <w:tc>
          <w:tcPr>
            <w:tcW w:w="2551" w:type="dxa"/>
            <w:noWrap/>
            <w:vAlign w:val="center"/>
            <w:hideMark/>
          </w:tcPr>
          <w:p w14:paraId="3B8C9241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1/13 (8%)</w:t>
            </w:r>
          </w:p>
        </w:tc>
      </w:tr>
      <w:tr w:rsidR="0082380C" w:rsidRPr="005013B7" w14:paraId="6BA52D87" w14:textId="77777777" w:rsidTr="00C4123A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4873D0EE" w14:textId="77777777" w:rsidR="0082380C" w:rsidRPr="005013B7" w:rsidRDefault="0082380C" w:rsidP="0082380C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Joint pain</w:t>
            </w:r>
          </w:p>
        </w:tc>
        <w:tc>
          <w:tcPr>
            <w:tcW w:w="2552" w:type="dxa"/>
            <w:noWrap/>
            <w:vAlign w:val="center"/>
            <w:hideMark/>
          </w:tcPr>
          <w:p w14:paraId="1E230A1D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2/5 (40%)</w:t>
            </w:r>
          </w:p>
        </w:tc>
        <w:tc>
          <w:tcPr>
            <w:tcW w:w="2551" w:type="dxa"/>
            <w:noWrap/>
            <w:vAlign w:val="center"/>
            <w:hideMark/>
          </w:tcPr>
          <w:p w14:paraId="4147B13C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9/13(69%)</w:t>
            </w:r>
          </w:p>
        </w:tc>
      </w:tr>
      <w:tr w:rsidR="0082380C" w:rsidRPr="005013B7" w14:paraId="6EF2BC8C" w14:textId="77777777" w:rsidTr="00C4123A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3AD07261" w14:textId="77777777" w:rsidR="0082380C" w:rsidRPr="005013B7" w:rsidRDefault="0082380C" w:rsidP="0082380C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Muscle pain</w:t>
            </w:r>
          </w:p>
        </w:tc>
        <w:tc>
          <w:tcPr>
            <w:tcW w:w="2552" w:type="dxa"/>
            <w:noWrap/>
            <w:vAlign w:val="center"/>
            <w:hideMark/>
          </w:tcPr>
          <w:p w14:paraId="69C0C116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5/5 (100%)</w:t>
            </w:r>
          </w:p>
        </w:tc>
        <w:tc>
          <w:tcPr>
            <w:tcW w:w="2551" w:type="dxa"/>
            <w:noWrap/>
            <w:vAlign w:val="center"/>
            <w:hideMark/>
          </w:tcPr>
          <w:p w14:paraId="22BC5EA2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8/13 (62%)</w:t>
            </w:r>
          </w:p>
        </w:tc>
      </w:tr>
      <w:tr w:rsidR="0082380C" w:rsidRPr="005013B7" w14:paraId="0CCBB872" w14:textId="77777777" w:rsidTr="00C4123A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71382CFC" w14:textId="77777777" w:rsidR="0082380C" w:rsidRPr="005013B7" w:rsidRDefault="0082380C" w:rsidP="0082380C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Out of breath</w:t>
            </w:r>
          </w:p>
        </w:tc>
        <w:tc>
          <w:tcPr>
            <w:tcW w:w="2552" w:type="dxa"/>
            <w:noWrap/>
            <w:vAlign w:val="center"/>
            <w:hideMark/>
          </w:tcPr>
          <w:p w14:paraId="1322AF91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4/5 (80%)</w:t>
            </w:r>
          </w:p>
        </w:tc>
        <w:tc>
          <w:tcPr>
            <w:tcW w:w="2551" w:type="dxa"/>
            <w:noWrap/>
            <w:vAlign w:val="center"/>
            <w:hideMark/>
          </w:tcPr>
          <w:p w14:paraId="34B6166F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8/13 (62%)</w:t>
            </w:r>
          </w:p>
        </w:tc>
      </w:tr>
      <w:tr w:rsidR="0082380C" w:rsidRPr="005013B7" w14:paraId="5D638EA8" w14:textId="77777777" w:rsidTr="00C4123A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7E6FB2F2" w14:textId="77777777" w:rsidR="0082380C" w:rsidRPr="005013B7" w:rsidRDefault="0082380C" w:rsidP="0082380C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Chest pain</w:t>
            </w:r>
          </w:p>
        </w:tc>
        <w:tc>
          <w:tcPr>
            <w:tcW w:w="2552" w:type="dxa"/>
            <w:noWrap/>
            <w:vAlign w:val="center"/>
            <w:hideMark/>
          </w:tcPr>
          <w:p w14:paraId="1E30DD56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2/5 (40%)</w:t>
            </w:r>
          </w:p>
        </w:tc>
        <w:tc>
          <w:tcPr>
            <w:tcW w:w="2551" w:type="dxa"/>
            <w:noWrap/>
            <w:vAlign w:val="center"/>
            <w:hideMark/>
          </w:tcPr>
          <w:p w14:paraId="53A7E39D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3/13 (23%)</w:t>
            </w:r>
          </w:p>
        </w:tc>
      </w:tr>
      <w:tr w:rsidR="0082380C" w:rsidRPr="005013B7" w14:paraId="1E8F46E0" w14:textId="77777777" w:rsidTr="00C4123A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4F64A4D0" w14:textId="77777777" w:rsidR="0082380C" w:rsidRPr="005013B7" w:rsidRDefault="0082380C" w:rsidP="0082380C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Vomiting /</w:t>
            </w:r>
            <w:proofErr w:type="spellStart"/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diarrhe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63139AF9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1/5 (20%)</w:t>
            </w:r>
          </w:p>
        </w:tc>
        <w:tc>
          <w:tcPr>
            <w:tcW w:w="2551" w:type="dxa"/>
            <w:noWrap/>
            <w:vAlign w:val="center"/>
            <w:hideMark/>
          </w:tcPr>
          <w:p w14:paraId="022D3361" w14:textId="77777777" w:rsidR="0082380C" w:rsidRPr="005013B7" w:rsidRDefault="0082380C" w:rsidP="0082380C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5013B7">
              <w:rPr>
                <w:rFonts w:eastAsia="Times New Roman" w:cstheme="minorHAnsi"/>
                <w:sz w:val="20"/>
                <w:szCs w:val="20"/>
                <w:lang w:val="en-GB" w:eastAsia="nb-NO"/>
              </w:rPr>
              <w:t>4/13(31%)</w:t>
            </w:r>
          </w:p>
        </w:tc>
      </w:tr>
    </w:tbl>
    <w:p w14:paraId="11AEE4B2" w14:textId="136CFCE3" w:rsidR="00146479" w:rsidRPr="005013B7" w:rsidRDefault="00146479" w:rsidP="00E623E3">
      <w:pPr>
        <w:spacing w:after="0" w:line="240" w:lineRule="auto"/>
        <w:ind w:left="360"/>
        <w:rPr>
          <w:rFonts w:cstheme="minorHAnsi"/>
          <w:sz w:val="20"/>
          <w:szCs w:val="20"/>
          <w:lang w:val="en-GB"/>
        </w:rPr>
      </w:pPr>
      <w:r w:rsidRPr="005013B7">
        <w:rPr>
          <w:rFonts w:eastAsia="Times New Roman" w:cstheme="minorHAnsi"/>
          <w:sz w:val="20"/>
          <w:szCs w:val="20"/>
          <w:vertAlign w:val="superscript"/>
          <w:lang w:val="en-GB" w:eastAsia="nb-NO"/>
        </w:rPr>
        <w:t>+</w:t>
      </w:r>
      <w:r w:rsidRPr="005013B7">
        <w:rPr>
          <w:rFonts w:cstheme="minorHAnsi"/>
          <w:sz w:val="20"/>
          <w:szCs w:val="20"/>
          <w:lang w:val="en-GB"/>
        </w:rPr>
        <w:t>GMT, geometric mean titr</w:t>
      </w:r>
      <w:r w:rsidR="00E8510F">
        <w:rPr>
          <w:rFonts w:cstheme="minorHAnsi"/>
          <w:sz w:val="20"/>
          <w:szCs w:val="20"/>
          <w:lang w:val="en-GB"/>
        </w:rPr>
        <w:t>e</w:t>
      </w:r>
    </w:p>
    <w:p w14:paraId="5A0092B1" w14:textId="633D92DA" w:rsidR="00C4123A" w:rsidRPr="005013B7" w:rsidRDefault="0082380C" w:rsidP="00E623E3">
      <w:pPr>
        <w:spacing w:after="0" w:line="240" w:lineRule="auto"/>
        <w:ind w:left="360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M</w:t>
      </w:r>
      <w:r w:rsidR="00C4123A" w:rsidRPr="005013B7">
        <w:rPr>
          <w:rFonts w:cstheme="minorHAnsi"/>
          <w:sz w:val="20"/>
          <w:szCs w:val="20"/>
          <w:lang w:val="en-GB"/>
        </w:rPr>
        <w:t>inimum one record</w:t>
      </w:r>
      <w:r w:rsidR="00761996">
        <w:rPr>
          <w:rFonts w:cstheme="minorHAnsi"/>
          <w:sz w:val="20"/>
          <w:szCs w:val="20"/>
          <w:lang w:val="en-GB"/>
        </w:rPr>
        <w:t xml:space="preserve"> (</w:t>
      </w:r>
      <w:r w:rsidR="001B09BF" w:rsidRPr="001B09BF">
        <w:rPr>
          <w:rFonts w:cstheme="minorHAnsi"/>
          <w:sz w:val="20"/>
          <w:szCs w:val="20"/>
          <w:lang w:val="en-GB"/>
        </w:rPr>
        <w:t>‡</w:t>
      </w:r>
      <w:r w:rsidR="00761996">
        <w:rPr>
          <w:rFonts w:cstheme="minorHAnsi"/>
          <w:sz w:val="20"/>
          <w:szCs w:val="20"/>
          <w:lang w:val="en-GB"/>
        </w:rPr>
        <w:t>)</w:t>
      </w:r>
      <w:r w:rsidR="00C4123A" w:rsidRPr="005013B7">
        <w:rPr>
          <w:rFonts w:cstheme="minorHAnsi"/>
          <w:sz w:val="20"/>
          <w:szCs w:val="20"/>
          <w:lang w:val="en-GB"/>
        </w:rPr>
        <w:t xml:space="preserve"> </w:t>
      </w:r>
      <w:r w:rsidR="00761996">
        <w:rPr>
          <w:rFonts w:cstheme="minorHAnsi"/>
          <w:sz w:val="20"/>
          <w:szCs w:val="20"/>
          <w:lang w:val="en-GB"/>
        </w:rPr>
        <w:t>or more than one record (</w:t>
      </w:r>
      <w:r w:rsidR="001B09BF" w:rsidRPr="001B09BF">
        <w:rPr>
          <w:rFonts w:eastAsia="Times New Roman" w:cstheme="minorHAnsi"/>
          <w:sz w:val="20"/>
          <w:szCs w:val="20"/>
          <w:vertAlign w:val="superscript"/>
          <w:lang w:val="en-GB" w:eastAsia="nb-NO"/>
        </w:rPr>
        <w:t>§</w:t>
      </w:r>
      <w:r w:rsidR="00761996">
        <w:rPr>
          <w:rFonts w:eastAsia="Times New Roman" w:cstheme="minorHAnsi"/>
          <w:sz w:val="20"/>
          <w:szCs w:val="20"/>
          <w:lang w:val="en-GB" w:eastAsia="nb-NO"/>
        </w:rPr>
        <w:t>)</w:t>
      </w:r>
      <w:r w:rsidR="00761996">
        <w:rPr>
          <w:rFonts w:eastAsia="Times New Roman" w:cstheme="minorHAnsi"/>
          <w:sz w:val="20"/>
          <w:szCs w:val="20"/>
          <w:vertAlign w:val="superscript"/>
          <w:lang w:val="en-GB" w:eastAsia="nb-NO"/>
        </w:rPr>
        <w:t xml:space="preserve"> </w:t>
      </w:r>
      <w:r w:rsidR="00C4123A" w:rsidRPr="005013B7">
        <w:rPr>
          <w:rFonts w:cstheme="minorHAnsi"/>
          <w:sz w:val="20"/>
          <w:szCs w:val="20"/>
          <w:lang w:val="en-GB"/>
        </w:rPr>
        <w:t>of clinical diagnosis by primary care (R-80</w:t>
      </w:r>
      <w:r w:rsidR="00761996">
        <w:rPr>
          <w:rFonts w:cstheme="minorHAnsi"/>
          <w:sz w:val="20"/>
          <w:szCs w:val="20"/>
          <w:lang w:val="en-GB"/>
        </w:rPr>
        <w:t>, ICPC-2)</w:t>
      </w:r>
      <w:r w:rsidR="00C4123A" w:rsidRPr="005013B7">
        <w:rPr>
          <w:rFonts w:cstheme="minorHAnsi"/>
          <w:sz w:val="20"/>
          <w:szCs w:val="20"/>
          <w:lang w:val="en-GB"/>
        </w:rPr>
        <w:t xml:space="preserve"> during the pandemic peak.</w:t>
      </w:r>
    </w:p>
    <w:p w14:paraId="568BF28B" w14:textId="20AD37AC" w:rsidR="0082380C" w:rsidRPr="005013B7" w:rsidRDefault="001B09BF" w:rsidP="00E623E3">
      <w:pPr>
        <w:spacing w:after="0" w:line="240" w:lineRule="auto"/>
        <w:ind w:left="360"/>
        <w:rPr>
          <w:rFonts w:cstheme="minorHAnsi"/>
          <w:sz w:val="20"/>
          <w:szCs w:val="20"/>
          <w:lang w:val="en-GB"/>
        </w:rPr>
      </w:pPr>
      <w:r w:rsidRPr="001B09BF">
        <w:rPr>
          <w:rFonts w:cstheme="minorHAnsi"/>
          <w:sz w:val="20"/>
          <w:szCs w:val="20"/>
          <w:vertAlign w:val="superscript"/>
          <w:lang w:val="en-GB"/>
        </w:rPr>
        <w:t>¶</w:t>
      </w:r>
      <w:r w:rsidR="0082380C">
        <w:rPr>
          <w:rFonts w:cstheme="minorHAnsi"/>
          <w:sz w:val="20"/>
          <w:szCs w:val="20"/>
          <w:lang w:val="en-GB"/>
        </w:rPr>
        <w:t xml:space="preserve">Extracted from questionnaire data: </w:t>
      </w:r>
      <w:r w:rsidR="0082380C" w:rsidRPr="005013B7">
        <w:rPr>
          <w:rFonts w:cstheme="minorHAnsi"/>
          <w:sz w:val="20"/>
          <w:szCs w:val="20"/>
          <w:lang w:val="en-GB"/>
        </w:rPr>
        <w:t>“</w:t>
      </w:r>
      <w:r w:rsidR="0082380C">
        <w:rPr>
          <w:rFonts w:cstheme="minorHAnsi"/>
          <w:sz w:val="20"/>
          <w:szCs w:val="20"/>
          <w:lang w:val="en-GB"/>
        </w:rPr>
        <w:t>f</w:t>
      </w:r>
      <w:r w:rsidR="0082380C" w:rsidRPr="005013B7">
        <w:rPr>
          <w:rFonts w:cstheme="minorHAnsi"/>
          <w:sz w:val="20"/>
          <w:szCs w:val="20"/>
          <w:lang w:val="en-GB"/>
        </w:rPr>
        <w:t>ever &gt; 39°C,” “fever</w:t>
      </w:r>
      <w:r w:rsidR="0082380C">
        <w:rPr>
          <w:rFonts w:cstheme="minorHAnsi"/>
          <w:sz w:val="20"/>
          <w:szCs w:val="20"/>
          <w:lang w:val="en-GB"/>
        </w:rPr>
        <w:t xml:space="preserve"> &lt; 39°C,” or “unmeasured fever”. </w:t>
      </w:r>
    </w:p>
    <w:p w14:paraId="63087321" w14:textId="1B4B8E3F" w:rsidR="00780180" w:rsidRPr="005013B7" w:rsidRDefault="00780180" w:rsidP="00E623E3">
      <w:pPr>
        <w:spacing w:after="0" w:line="240" w:lineRule="auto"/>
        <w:ind w:left="360"/>
        <w:rPr>
          <w:rFonts w:cstheme="minorHAnsi"/>
          <w:sz w:val="20"/>
          <w:szCs w:val="20"/>
          <w:lang w:val="en-GB"/>
        </w:rPr>
      </w:pPr>
      <w:r w:rsidRPr="005013B7">
        <w:rPr>
          <w:rFonts w:eastAsia="Times New Roman" w:cstheme="minorHAnsi"/>
          <w:sz w:val="20"/>
          <w:szCs w:val="20"/>
          <w:vertAlign w:val="superscript"/>
          <w:lang w:val="en-GB" w:eastAsia="nb-NO"/>
        </w:rPr>
        <w:t>&amp;</w:t>
      </w:r>
      <w:r w:rsidR="0082380C">
        <w:rPr>
          <w:rFonts w:eastAsia="Times New Roman" w:cstheme="minorHAnsi"/>
          <w:sz w:val="20"/>
          <w:szCs w:val="20"/>
          <w:lang w:val="en-GB" w:eastAsia="nb-NO"/>
        </w:rPr>
        <w:t>F</w:t>
      </w:r>
      <w:r w:rsidRPr="005013B7">
        <w:rPr>
          <w:rFonts w:eastAsia="Times New Roman" w:cstheme="minorHAnsi"/>
          <w:sz w:val="20"/>
          <w:szCs w:val="20"/>
          <w:lang w:val="en-GB" w:eastAsia="nb-NO"/>
        </w:rPr>
        <w:t>ever &gt;37.8°C, cough and/or a sore throat in the absence of another known cause (</w:t>
      </w:r>
      <w:r w:rsidR="00D921EF" w:rsidRPr="00D921EF">
        <w:rPr>
          <w:rFonts w:eastAsia="Times New Roman" w:cstheme="minorHAnsi"/>
          <w:sz w:val="20"/>
          <w:szCs w:val="20"/>
          <w:lang w:val="en-GB" w:eastAsia="nb-NO"/>
        </w:rPr>
        <w:t>https://www.cdc.gov/flu/weekly/overview.htm#Outpatient</w:t>
      </w:r>
      <w:r w:rsidRPr="005013B7">
        <w:rPr>
          <w:rFonts w:eastAsia="Times New Roman" w:cstheme="minorHAnsi"/>
          <w:sz w:val="20"/>
          <w:szCs w:val="20"/>
          <w:lang w:val="en-GB" w:eastAsia="nb-NO"/>
        </w:rPr>
        <w:t xml:space="preserve">). </w:t>
      </w:r>
      <w:r w:rsidR="0082380C">
        <w:rPr>
          <w:rFonts w:eastAsia="Times New Roman" w:cstheme="minorHAnsi"/>
          <w:sz w:val="20"/>
          <w:szCs w:val="20"/>
          <w:lang w:val="en-GB" w:eastAsia="nb-NO"/>
        </w:rPr>
        <w:t>“</w:t>
      </w:r>
      <w:r w:rsidR="00237B6D">
        <w:rPr>
          <w:rFonts w:eastAsia="Times New Roman" w:cstheme="minorHAnsi"/>
          <w:sz w:val="20"/>
          <w:szCs w:val="20"/>
          <w:lang w:val="en-GB" w:eastAsia="nb-NO"/>
        </w:rPr>
        <w:t>F</w:t>
      </w:r>
      <w:r w:rsidR="0082380C" w:rsidRPr="005013B7">
        <w:rPr>
          <w:rFonts w:eastAsia="Times New Roman" w:cstheme="minorHAnsi"/>
          <w:sz w:val="20"/>
          <w:szCs w:val="20"/>
          <w:lang w:val="en-GB" w:eastAsia="nb-NO"/>
        </w:rPr>
        <w:t>ever &gt;37.8°C</w:t>
      </w:r>
      <w:r w:rsidR="0082380C">
        <w:rPr>
          <w:rFonts w:eastAsia="Times New Roman" w:cstheme="minorHAnsi"/>
          <w:sz w:val="20"/>
          <w:szCs w:val="20"/>
          <w:lang w:val="en-GB" w:eastAsia="nb-NO"/>
        </w:rPr>
        <w:t xml:space="preserve">” was replaced with </w:t>
      </w:r>
      <w:r w:rsidR="003A47D1">
        <w:rPr>
          <w:rFonts w:eastAsia="Times New Roman" w:cstheme="minorHAnsi"/>
          <w:sz w:val="20"/>
          <w:szCs w:val="20"/>
          <w:lang w:val="en-GB" w:eastAsia="nb-NO"/>
        </w:rPr>
        <w:t>the</w:t>
      </w:r>
      <w:r w:rsidRPr="005013B7">
        <w:rPr>
          <w:rFonts w:eastAsia="Times New Roman" w:cstheme="minorHAnsi"/>
          <w:sz w:val="20"/>
          <w:szCs w:val="20"/>
          <w:lang w:val="en-GB" w:eastAsia="nb-NO"/>
        </w:rPr>
        <w:t xml:space="preserve"> combined definition of “fever”</w:t>
      </w:r>
      <w:r w:rsidR="0082380C">
        <w:rPr>
          <w:rFonts w:eastAsia="Times New Roman" w:cstheme="minorHAnsi"/>
          <w:sz w:val="20"/>
          <w:szCs w:val="20"/>
          <w:lang w:val="en-GB" w:eastAsia="nb-NO"/>
        </w:rPr>
        <w:t>.</w:t>
      </w:r>
      <w:r w:rsidRPr="005013B7">
        <w:rPr>
          <w:rFonts w:eastAsia="Times New Roman" w:cstheme="minorHAnsi"/>
          <w:sz w:val="20"/>
          <w:szCs w:val="20"/>
          <w:lang w:val="en-GB" w:eastAsia="nb-NO"/>
        </w:rPr>
        <w:t xml:space="preserve"> </w:t>
      </w:r>
    </w:p>
    <w:p w14:paraId="5635A93B" w14:textId="22DACCAF" w:rsidR="00444E22" w:rsidRPr="005013B7" w:rsidRDefault="00444E22" w:rsidP="00E623E3">
      <w:pPr>
        <w:spacing w:after="0" w:line="240" w:lineRule="auto"/>
        <w:ind w:left="360"/>
        <w:rPr>
          <w:rFonts w:cstheme="minorHAnsi"/>
          <w:sz w:val="20"/>
          <w:szCs w:val="20"/>
          <w:lang w:val="en-GB"/>
        </w:rPr>
      </w:pPr>
      <w:r w:rsidRPr="005013B7">
        <w:rPr>
          <w:rFonts w:cstheme="minorHAnsi"/>
          <w:sz w:val="20"/>
          <w:szCs w:val="20"/>
          <w:vertAlign w:val="superscript"/>
          <w:lang w:val="en-GB"/>
        </w:rPr>
        <w:t>#</w:t>
      </w:r>
      <w:r w:rsidRPr="005013B7">
        <w:rPr>
          <w:rFonts w:cstheme="minorHAnsi"/>
          <w:sz w:val="20"/>
          <w:szCs w:val="20"/>
          <w:lang w:val="en-GB"/>
        </w:rPr>
        <w:t>Data missing</w:t>
      </w:r>
    </w:p>
    <w:p w14:paraId="0FB506A3" w14:textId="77777777" w:rsidR="00C4123A" w:rsidRPr="005013B7" w:rsidRDefault="00C4123A" w:rsidP="003A2892">
      <w:pPr>
        <w:ind w:left="360"/>
        <w:rPr>
          <w:rFonts w:cstheme="minorHAnsi"/>
          <w:sz w:val="20"/>
          <w:szCs w:val="20"/>
          <w:lang w:val="en-GB"/>
        </w:rPr>
      </w:pPr>
    </w:p>
    <w:p w14:paraId="2ECC665F" w14:textId="77777777" w:rsidR="00C4123A" w:rsidRPr="005013B7" w:rsidRDefault="00C4123A" w:rsidP="003A2892">
      <w:pPr>
        <w:ind w:left="360"/>
        <w:rPr>
          <w:rFonts w:cstheme="minorHAnsi"/>
          <w:sz w:val="20"/>
          <w:szCs w:val="20"/>
          <w:lang w:val="en-GB"/>
        </w:rPr>
      </w:pPr>
    </w:p>
    <w:sectPr w:rsidR="00C4123A" w:rsidRPr="005013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A0237"/>
    <w:multiLevelType w:val="hybridMultilevel"/>
    <w:tmpl w:val="5E9AC5A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8677A0"/>
    <w:multiLevelType w:val="hybridMultilevel"/>
    <w:tmpl w:val="EFFAF628"/>
    <w:lvl w:ilvl="0" w:tplc="9BCEDF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383758"/>
    <w:multiLevelType w:val="hybridMultilevel"/>
    <w:tmpl w:val="CF5ECA08"/>
    <w:lvl w:ilvl="0" w:tplc="559844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514E17"/>
    <w:multiLevelType w:val="hybridMultilevel"/>
    <w:tmpl w:val="2D24129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ACA26A0"/>
    <w:multiLevelType w:val="hybridMultilevel"/>
    <w:tmpl w:val="6DE439BE"/>
    <w:lvl w:ilvl="0" w:tplc="E25688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9E7"/>
    <w:rsid w:val="00000166"/>
    <w:rsid w:val="000153AC"/>
    <w:rsid w:val="000224BD"/>
    <w:rsid w:val="00030A78"/>
    <w:rsid w:val="00033E94"/>
    <w:rsid w:val="000404DF"/>
    <w:rsid w:val="000406E4"/>
    <w:rsid w:val="000631AA"/>
    <w:rsid w:val="000635D8"/>
    <w:rsid w:val="000967BA"/>
    <w:rsid w:val="0009716E"/>
    <w:rsid w:val="000A537B"/>
    <w:rsid w:val="000B6B0A"/>
    <w:rsid w:val="000C131D"/>
    <w:rsid w:val="000E3D3A"/>
    <w:rsid w:val="000E5B21"/>
    <w:rsid w:val="000E77B9"/>
    <w:rsid w:val="000F408E"/>
    <w:rsid w:val="00100C33"/>
    <w:rsid w:val="00115F7B"/>
    <w:rsid w:val="00146479"/>
    <w:rsid w:val="0017087A"/>
    <w:rsid w:val="00184B57"/>
    <w:rsid w:val="001A5A4C"/>
    <w:rsid w:val="001B09BF"/>
    <w:rsid w:val="001B4A80"/>
    <w:rsid w:val="001E6E7C"/>
    <w:rsid w:val="002014C0"/>
    <w:rsid w:val="00207865"/>
    <w:rsid w:val="00210048"/>
    <w:rsid w:val="00210414"/>
    <w:rsid w:val="00216EF3"/>
    <w:rsid w:val="00222CCD"/>
    <w:rsid w:val="002278A9"/>
    <w:rsid w:val="00233E3E"/>
    <w:rsid w:val="00237B6D"/>
    <w:rsid w:val="002A3CF2"/>
    <w:rsid w:val="002D432D"/>
    <w:rsid w:val="002D60A2"/>
    <w:rsid w:val="002F62CC"/>
    <w:rsid w:val="0031411F"/>
    <w:rsid w:val="003143D7"/>
    <w:rsid w:val="00320886"/>
    <w:rsid w:val="00332F9A"/>
    <w:rsid w:val="00366E41"/>
    <w:rsid w:val="00382463"/>
    <w:rsid w:val="00390090"/>
    <w:rsid w:val="00397DFF"/>
    <w:rsid w:val="003A03CC"/>
    <w:rsid w:val="003A2892"/>
    <w:rsid w:val="003A47D1"/>
    <w:rsid w:val="003B41B6"/>
    <w:rsid w:val="003B69E9"/>
    <w:rsid w:val="003C4473"/>
    <w:rsid w:val="003D75F5"/>
    <w:rsid w:val="003F766C"/>
    <w:rsid w:val="00434BDA"/>
    <w:rsid w:val="00435CFF"/>
    <w:rsid w:val="00442820"/>
    <w:rsid w:val="00444E22"/>
    <w:rsid w:val="00447B77"/>
    <w:rsid w:val="004857BC"/>
    <w:rsid w:val="004876E1"/>
    <w:rsid w:val="00487BEC"/>
    <w:rsid w:val="00490AD3"/>
    <w:rsid w:val="00492D60"/>
    <w:rsid w:val="004E0E59"/>
    <w:rsid w:val="004E1602"/>
    <w:rsid w:val="005013B7"/>
    <w:rsid w:val="00501934"/>
    <w:rsid w:val="005333FF"/>
    <w:rsid w:val="00536CF6"/>
    <w:rsid w:val="00564C64"/>
    <w:rsid w:val="00591BAF"/>
    <w:rsid w:val="005B66FB"/>
    <w:rsid w:val="005B6F59"/>
    <w:rsid w:val="005B719B"/>
    <w:rsid w:val="005F78EB"/>
    <w:rsid w:val="006169E7"/>
    <w:rsid w:val="00633B10"/>
    <w:rsid w:val="00657318"/>
    <w:rsid w:val="0068331C"/>
    <w:rsid w:val="006D4603"/>
    <w:rsid w:val="006D5367"/>
    <w:rsid w:val="006E0060"/>
    <w:rsid w:val="006F040B"/>
    <w:rsid w:val="007224B2"/>
    <w:rsid w:val="0072615D"/>
    <w:rsid w:val="00732487"/>
    <w:rsid w:val="0074732A"/>
    <w:rsid w:val="007520E4"/>
    <w:rsid w:val="00756DA9"/>
    <w:rsid w:val="00761996"/>
    <w:rsid w:val="00773E23"/>
    <w:rsid w:val="00774EA9"/>
    <w:rsid w:val="00780180"/>
    <w:rsid w:val="007A09CA"/>
    <w:rsid w:val="007A36ED"/>
    <w:rsid w:val="007C0098"/>
    <w:rsid w:val="007C5382"/>
    <w:rsid w:val="007C7946"/>
    <w:rsid w:val="007D76A5"/>
    <w:rsid w:val="007D7F84"/>
    <w:rsid w:val="007F35ED"/>
    <w:rsid w:val="00817879"/>
    <w:rsid w:val="00822F98"/>
    <w:rsid w:val="0082380C"/>
    <w:rsid w:val="008844AF"/>
    <w:rsid w:val="008A2E41"/>
    <w:rsid w:val="008B1A81"/>
    <w:rsid w:val="008D3254"/>
    <w:rsid w:val="008E0BAA"/>
    <w:rsid w:val="008E517A"/>
    <w:rsid w:val="008F110C"/>
    <w:rsid w:val="0090427E"/>
    <w:rsid w:val="00904BF9"/>
    <w:rsid w:val="00942C9F"/>
    <w:rsid w:val="00944586"/>
    <w:rsid w:val="009545A6"/>
    <w:rsid w:val="0096034E"/>
    <w:rsid w:val="009823C9"/>
    <w:rsid w:val="00997915"/>
    <w:rsid w:val="009C42A7"/>
    <w:rsid w:val="009D14B8"/>
    <w:rsid w:val="009F3D35"/>
    <w:rsid w:val="00A04A2F"/>
    <w:rsid w:val="00A078DE"/>
    <w:rsid w:val="00A1765D"/>
    <w:rsid w:val="00A2332E"/>
    <w:rsid w:val="00A40F35"/>
    <w:rsid w:val="00A4510C"/>
    <w:rsid w:val="00A45152"/>
    <w:rsid w:val="00A45794"/>
    <w:rsid w:val="00A52825"/>
    <w:rsid w:val="00A62F49"/>
    <w:rsid w:val="00A64E02"/>
    <w:rsid w:val="00A94C80"/>
    <w:rsid w:val="00AD332C"/>
    <w:rsid w:val="00AD68A3"/>
    <w:rsid w:val="00B01BB7"/>
    <w:rsid w:val="00B329E0"/>
    <w:rsid w:val="00B32BF5"/>
    <w:rsid w:val="00B41C18"/>
    <w:rsid w:val="00B712CD"/>
    <w:rsid w:val="00B742C8"/>
    <w:rsid w:val="00B85787"/>
    <w:rsid w:val="00B86163"/>
    <w:rsid w:val="00B906DF"/>
    <w:rsid w:val="00BB6917"/>
    <w:rsid w:val="00BC2003"/>
    <w:rsid w:val="00BC6208"/>
    <w:rsid w:val="00C063C5"/>
    <w:rsid w:val="00C35238"/>
    <w:rsid w:val="00C4123A"/>
    <w:rsid w:val="00C53C36"/>
    <w:rsid w:val="00C67F47"/>
    <w:rsid w:val="00CA2A99"/>
    <w:rsid w:val="00CC0414"/>
    <w:rsid w:val="00CC3536"/>
    <w:rsid w:val="00D04056"/>
    <w:rsid w:val="00D0636B"/>
    <w:rsid w:val="00D079E7"/>
    <w:rsid w:val="00D33E7B"/>
    <w:rsid w:val="00D8008B"/>
    <w:rsid w:val="00D851BF"/>
    <w:rsid w:val="00D921EF"/>
    <w:rsid w:val="00D93135"/>
    <w:rsid w:val="00DA0F9D"/>
    <w:rsid w:val="00DD2B96"/>
    <w:rsid w:val="00DF2C29"/>
    <w:rsid w:val="00E0072B"/>
    <w:rsid w:val="00E02293"/>
    <w:rsid w:val="00E1160E"/>
    <w:rsid w:val="00E16D92"/>
    <w:rsid w:val="00E17E94"/>
    <w:rsid w:val="00E204F2"/>
    <w:rsid w:val="00E256B4"/>
    <w:rsid w:val="00E44688"/>
    <w:rsid w:val="00E52716"/>
    <w:rsid w:val="00E61A55"/>
    <w:rsid w:val="00E623E3"/>
    <w:rsid w:val="00E66954"/>
    <w:rsid w:val="00E840E4"/>
    <w:rsid w:val="00E8510F"/>
    <w:rsid w:val="00E95D57"/>
    <w:rsid w:val="00EE0A22"/>
    <w:rsid w:val="00EE6692"/>
    <w:rsid w:val="00EE72BD"/>
    <w:rsid w:val="00F00AEF"/>
    <w:rsid w:val="00F071CF"/>
    <w:rsid w:val="00F112DF"/>
    <w:rsid w:val="00F26B35"/>
    <w:rsid w:val="00F374E4"/>
    <w:rsid w:val="00F43A6E"/>
    <w:rsid w:val="00F43D65"/>
    <w:rsid w:val="00F452F4"/>
    <w:rsid w:val="00F65723"/>
    <w:rsid w:val="00F66BEF"/>
    <w:rsid w:val="00F9278E"/>
    <w:rsid w:val="00FB2AC5"/>
    <w:rsid w:val="00FC64EC"/>
    <w:rsid w:val="00FF2929"/>
    <w:rsid w:val="00FF30BF"/>
    <w:rsid w:val="00FF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3A643"/>
  <w15:chartTrackingRefBased/>
  <w15:docId w15:val="{AB33C0F3-E2D4-46D9-923F-DA1B3309F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F071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071CF"/>
    <w:rPr>
      <w:rFonts w:ascii="Segoe UI" w:hAnsi="Segoe UI" w:cs="Segoe UI"/>
      <w:sz w:val="18"/>
      <w:szCs w:val="18"/>
    </w:rPr>
  </w:style>
  <w:style w:type="paragraph" w:styleId="Listeavsnitt">
    <w:name w:val="List Paragraph"/>
    <w:basedOn w:val="Normal"/>
    <w:uiPriority w:val="34"/>
    <w:qFormat/>
    <w:rsid w:val="00774EA9"/>
    <w:pPr>
      <w:ind w:left="720"/>
      <w:contextualSpacing/>
    </w:pPr>
  </w:style>
  <w:style w:type="table" w:styleId="Tabellrutenett">
    <w:name w:val="Table Grid"/>
    <w:basedOn w:val="Vanligtabell"/>
    <w:uiPriority w:val="39"/>
    <w:rsid w:val="00314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F374E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374E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374E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374E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374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1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6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on, Anna Hayman</dc:creator>
  <cp:keywords/>
  <dc:description/>
  <cp:lastModifiedBy>Robertson, Anna Hayman</cp:lastModifiedBy>
  <cp:revision>5</cp:revision>
  <cp:lastPrinted>2019-04-25T09:22:00Z</cp:lastPrinted>
  <dcterms:created xsi:type="dcterms:W3CDTF">2019-06-04T14:33:00Z</dcterms:created>
  <dcterms:modified xsi:type="dcterms:W3CDTF">2019-06-07T19:32:00Z</dcterms:modified>
</cp:coreProperties>
</file>